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68209" w14:textId="61D8BE12" w:rsidR="00DB1B98" w:rsidRPr="00C23B62" w:rsidRDefault="00DB1B98" w:rsidP="00DB1B98">
      <w:pPr>
        <w:spacing w:line="240" w:lineRule="auto"/>
        <w:rPr>
          <w:b/>
          <w:bCs/>
        </w:rPr>
      </w:pPr>
      <w:r w:rsidRPr="00C23B6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3752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8875714" w14:textId="5BAE1A5C" w:rsidR="00DB1B98" w:rsidRDefault="00DB1B98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65A8">
        <w:rPr>
          <w:rFonts w:ascii="Times New Roman" w:hAnsi="Times New Roman" w:cs="Times New Roman"/>
          <w:i/>
          <w:iCs/>
          <w:sz w:val="24"/>
          <w:szCs w:val="24"/>
        </w:rPr>
        <w:t>Predictive effects in the mediation mode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for males)</w:t>
      </w: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3542"/>
        <w:gridCol w:w="1396"/>
        <w:gridCol w:w="1136"/>
        <w:gridCol w:w="1276"/>
        <w:gridCol w:w="1136"/>
        <w:gridCol w:w="1156"/>
        <w:gridCol w:w="1136"/>
        <w:gridCol w:w="1604"/>
        <w:gridCol w:w="1305"/>
      </w:tblGrid>
      <w:tr w:rsidR="00C3752A" w:rsidRPr="002C65A8" w14:paraId="0B5909E5" w14:textId="77777777" w:rsidTr="00AC0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086FEC1" w14:textId="77777777" w:rsidR="00C3752A" w:rsidRPr="002C65A8" w:rsidRDefault="00C3752A" w:rsidP="00C375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edictor variables</w:t>
            </w:r>
          </w:p>
        </w:tc>
        <w:tc>
          <w:tcPr>
            <w:tcW w:w="0" w:type="auto"/>
            <w:gridSpan w:val="8"/>
          </w:tcPr>
          <w:p w14:paraId="253F602B" w14:textId="77777777" w:rsidR="00C3752A" w:rsidRPr="002C65A8" w:rsidRDefault="00C3752A" w:rsidP="00C37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utcome variables</w:t>
            </w:r>
          </w:p>
        </w:tc>
      </w:tr>
      <w:tr w:rsidR="00F8330D" w:rsidRPr="002C65A8" w14:paraId="762231C6" w14:textId="77777777" w:rsidTr="00C3752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DD5979" w14:textId="77777777" w:rsidR="0089264B" w:rsidRPr="002C65A8" w:rsidRDefault="0089264B" w:rsidP="00C375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gridSpan w:val="2"/>
          </w:tcPr>
          <w:p w14:paraId="53BE7B81" w14:textId="77777777" w:rsidR="0089264B" w:rsidRPr="002C65A8" w:rsidRDefault="0089264B" w:rsidP="00C3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oping</w:t>
            </w:r>
          </w:p>
        </w:tc>
        <w:tc>
          <w:tcPr>
            <w:tcW w:w="0" w:type="auto"/>
            <w:gridSpan w:val="2"/>
          </w:tcPr>
          <w:p w14:paraId="4D94EA24" w14:textId="77777777" w:rsidR="0089264B" w:rsidRPr="002C65A8" w:rsidRDefault="0089264B" w:rsidP="00C3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nhancement</w:t>
            </w:r>
          </w:p>
        </w:tc>
        <w:tc>
          <w:tcPr>
            <w:tcW w:w="0" w:type="auto"/>
            <w:gridSpan w:val="2"/>
          </w:tcPr>
          <w:p w14:paraId="64E73E98" w14:textId="77777777" w:rsidR="0089264B" w:rsidRPr="002C65A8" w:rsidRDefault="0089264B" w:rsidP="00C3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FF4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ocial</w:t>
            </w:r>
          </w:p>
        </w:tc>
        <w:tc>
          <w:tcPr>
            <w:tcW w:w="0" w:type="auto"/>
            <w:gridSpan w:val="2"/>
          </w:tcPr>
          <w:p w14:paraId="16592D0E" w14:textId="77777777" w:rsidR="0089264B" w:rsidRPr="00FF41F2" w:rsidRDefault="0089264B" w:rsidP="00C3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oblem Gambling Severity</w:t>
            </w:r>
          </w:p>
        </w:tc>
      </w:tr>
      <w:tr w:rsidR="00C3752A" w:rsidRPr="002C65A8" w14:paraId="518D9FDE" w14:textId="77777777" w:rsidTr="00C3752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DC61E8" w14:textId="77777777" w:rsidR="0089264B" w:rsidRPr="002C65A8" w:rsidRDefault="0089264B" w:rsidP="00C375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14:paraId="59A4C730" w14:textId="77777777" w:rsidR="0089264B" w:rsidRPr="002C65A8" w:rsidRDefault="0089264B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0" w:type="auto"/>
          </w:tcPr>
          <w:p w14:paraId="217A6856" w14:textId="77777777" w:rsidR="0089264B" w:rsidRPr="002C65A8" w:rsidRDefault="0089264B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  <w:tc>
          <w:tcPr>
            <w:tcW w:w="0" w:type="auto"/>
            <w:hideMark/>
          </w:tcPr>
          <w:p w14:paraId="7001744B" w14:textId="77777777" w:rsidR="0089264B" w:rsidRPr="002C65A8" w:rsidRDefault="0089264B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0" w:type="auto"/>
          </w:tcPr>
          <w:p w14:paraId="02D76546" w14:textId="77777777" w:rsidR="0089264B" w:rsidRPr="002C65A8" w:rsidRDefault="0089264B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  <w:tc>
          <w:tcPr>
            <w:tcW w:w="0" w:type="auto"/>
            <w:hideMark/>
          </w:tcPr>
          <w:p w14:paraId="1C54E402" w14:textId="77777777" w:rsidR="0089264B" w:rsidRPr="002C65A8" w:rsidRDefault="0089264B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0" w:type="auto"/>
          </w:tcPr>
          <w:p w14:paraId="7FBBCF55" w14:textId="77777777" w:rsidR="0089264B" w:rsidRPr="002C65A8" w:rsidRDefault="0089264B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  <w:tc>
          <w:tcPr>
            <w:tcW w:w="0" w:type="auto"/>
          </w:tcPr>
          <w:p w14:paraId="630DDFF8" w14:textId="77777777" w:rsidR="0089264B" w:rsidRPr="002C65A8" w:rsidRDefault="0089264B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0" w:type="auto"/>
          </w:tcPr>
          <w:p w14:paraId="2656231C" w14:textId="77777777" w:rsidR="0089264B" w:rsidRPr="002C65A8" w:rsidRDefault="0089264B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</w:tr>
      <w:tr w:rsidR="00C3752A" w:rsidRPr="002C65A8" w14:paraId="3B181597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0E0E43" w14:textId="77777777" w:rsidR="00C3752A" w:rsidRPr="00D7014E" w:rsidRDefault="00C3752A" w:rsidP="00C37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4F460412" w14:textId="26BCB1CF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4C16F763" w14:textId="3F99CA9B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5 – .16</w:t>
            </w:r>
          </w:p>
        </w:tc>
        <w:tc>
          <w:tcPr>
            <w:tcW w:w="0" w:type="auto"/>
            <w:noWrap/>
            <w:vAlign w:val="center"/>
            <w:hideMark/>
          </w:tcPr>
          <w:p w14:paraId="281D6A6E" w14:textId="017D67B0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9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0B88D328" w14:textId="42FF83F5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17 – .00</w:t>
            </w:r>
          </w:p>
        </w:tc>
        <w:tc>
          <w:tcPr>
            <w:tcW w:w="0" w:type="auto"/>
            <w:noWrap/>
            <w:vAlign w:val="center"/>
            <w:hideMark/>
          </w:tcPr>
          <w:p w14:paraId="1B196D2A" w14:textId="5433B779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397DB09C" w14:textId="5F127EE3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19 – .02</w:t>
            </w:r>
          </w:p>
        </w:tc>
        <w:tc>
          <w:tcPr>
            <w:tcW w:w="0" w:type="auto"/>
            <w:vAlign w:val="center"/>
          </w:tcPr>
          <w:p w14:paraId="25ED2E09" w14:textId="40F11B3D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70BCF30" w14:textId="7CAEC37B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12 – .01</w:t>
            </w:r>
          </w:p>
        </w:tc>
      </w:tr>
      <w:tr w:rsidR="00C3752A" w:rsidRPr="002C65A8" w14:paraId="33AB1CB5" w14:textId="77777777" w:rsidTr="00867BA4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0121B1" w14:textId="77777777" w:rsidR="00C3752A" w:rsidRPr="00D7014E" w:rsidRDefault="00C3752A" w:rsidP="00C37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 xml:space="preserve">Dissociativ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e</w:t>
            </w: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xperiences</w:t>
            </w:r>
          </w:p>
        </w:tc>
        <w:tc>
          <w:tcPr>
            <w:tcW w:w="0" w:type="auto"/>
            <w:noWrap/>
            <w:vAlign w:val="center"/>
            <w:hideMark/>
          </w:tcPr>
          <w:p w14:paraId="147642FE" w14:textId="067DF9D7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17F4CCE3" w14:textId="04003DBB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0 – .26</w:t>
            </w:r>
          </w:p>
        </w:tc>
        <w:tc>
          <w:tcPr>
            <w:tcW w:w="0" w:type="auto"/>
            <w:noWrap/>
            <w:vAlign w:val="center"/>
            <w:hideMark/>
          </w:tcPr>
          <w:p w14:paraId="2564E64D" w14:textId="57CA90FF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</w:t>
            </w:r>
          </w:p>
        </w:tc>
        <w:tc>
          <w:tcPr>
            <w:tcW w:w="0" w:type="auto"/>
            <w:vAlign w:val="center"/>
          </w:tcPr>
          <w:p w14:paraId="2AE3D68A" w14:textId="11297815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4 – .22</w:t>
            </w:r>
          </w:p>
        </w:tc>
        <w:tc>
          <w:tcPr>
            <w:tcW w:w="0" w:type="auto"/>
            <w:noWrap/>
            <w:vAlign w:val="center"/>
            <w:hideMark/>
          </w:tcPr>
          <w:p w14:paraId="01AA3950" w14:textId="6935AA38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</w:t>
            </w:r>
          </w:p>
        </w:tc>
        <w:tc>
          <w:tcPr>
            <w:tcW w:w="0" w:type="auto"/>
            <w:vAlign w:val="center"/>
          </w:tcPr>
          <w:p w14:paraId="7A6568FB" w14:textId="4AD01DDB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3 – .28</w:t>
            </w:r>
          </w:p>
        </w:tc>
        <w:tc>
          <w:tcPr>
            <w:tcW w:w="0" w:type="auto"/>
            <w:vAlign w:val="center"/>
          </w:tcPr>
          <w:p w14:paraId="1F796ADC" w14:textId="4644317B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0053ABD" w14:textId="412B04D0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4 – .16</w:t>
            </w:r>
          </w:p>
        </w:tc>
      </w:tr>
      <w:tr w:rsidR="00C3752A" w:rsidRPr="002C65A8" w14:paraId="1506E955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79207F" w14:textId="77777777" w:rsidR="00C3752A" w:rsidRPr="00D7014E" w:rsidRDefault="00C3752A" w:rsidP="00C37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 xml:space="preserve">Psychiatric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</w:t>
            </w: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ymptoms</w:t>
            </w:r>
          </w:p>
        </w:tc>
        <w:tc>
          <w:tcPr>
            <w:tcW w:w="0" w:type="auto"/>
            <w:noWrap/>
            <w:vAlign w:val="center"/>
            <w:hideMark/>
          </w:tcPr>
          <w:p w14:paraId="2FE092B0" w14:textId="6D302377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**</w:t>
            </w:r>
          </w:p>
        </w:tc>
        <w:tc>
          <w:tcPr>
            <w:tcW w:w="0" w:type="auto"/>
            <w:vAlign w:val="center"/>
          </w:tcPr>
          <w:p w14:paraId="556828A7" w14:textId="67CE2FE2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20 – .48</w:t>
            </w:r>
          </w:p>
        </w:tc>
        <w:tc>
          <w:tcPr>
            <w:tcW w:w="0" w:type="auto"/>
            <w:noWrap/>
            <w:vAlign w:val="center"/>
            <w:hideMark/>
          </w:tcPr>
          <w:p w14:paraId="17EC69C9" w14:textId="3858E9A6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*</w:t>
            </w:r>
          </w:p>
        </w:tc>
        <w:tc>
          <w:tcPr>
            <w:tcW w:w="0" w:type="auto"/>
            <w:vAlign w:val="center"/>
          </w:tcPr>
          <w:p w14:paraId="63A2F2B3" w14:textId="460863A4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7 – .27</w:t>
            </w:r>
          </w:p>
        </w:tc>
        <w:tc>
          <w:tcPr>
            <w:tcW w:w="0" w:type="auto"/>
            <w:noWrap/>
            <w:vAlign w:val="center"/>
            <w:hideMark/>
          </w:tcPr>
          <w:p w14:paraId="7D459D15" w14:textId="0EC1635E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*</w:t>
            </w:r>
          </w:p>
        </w:tc>
        <w:tc>
          <w:tcPr>
            <w:tcW w:w="0" w:type="auto"/>
            <w:vAlign w:val="center"/>
          </w:tcPr>
          <w:p w14:paraId="72A82995" w14:textId="2C0DCB7E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6 – .33</w:t>
            </w:r>
          </w:p>
        </w:tc>
        <w:tc>
          <w:tcPr>
            <w:tcW w:w="0" w:type="auto"/>
            <w:vAlign w:val="center"/>
          </w:tcPr>
          <w:p w14:paraId="38503C2E" w14:textId="6118E4A5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**</w:t>
            </w:r>
          </w:p>
        </w:tc>
        <w:tc>
          <w:tcPr>
            <w:tcW w:w="0" w:type="auto"/>
            <w:noWrap/>
            <w:vAlign w:val="center"/>
          </w:tcPr>
          <w:p w14:paraId="79217EB5" w14:textId="13086C21" w:rsidR="00C3752A" w:rsidRPr="00A113FC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9 – .43</w:t>
            </w:r>
          </w:p>
        </w:tc>
      </w:tr>
      <w:tr w:rsidR="00C3752A" w:rsidRPr="002C65A8" w14:paraId="1FDEA7F9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3213DB" w14:textId="77777777" w:rsidR="00C3752A" w:rsidRPr="00D7014E" w:rsidRDefault="00C3752A" w:rsidP="00C37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Coping moti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D309852" w14:textId="4E38AE90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3C503A83" w14:textId="29634C62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E17A52" w14:textId="0996139C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211E879D" w14:textId="52FC69CA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455433" w14:textId="52C529AE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1DBBEAEB" w14:textId="4C3D73A9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4D2FEA4C" w14:textId="66612121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**</w:t>
            </w:r>
          </w:p>
        </w:tc>
        <w:tc>
          <w:tcPr>
            <w:tcW w:w="0" w:type="auto"/>
            <w:noWrap/>
            <w:vAlign w:val="center"/>
          </w:tcPr>
          <w:p w14:paraId="423C56E7" w14:textId="3740D7D0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29 – .59</w:t>
            </w:r>
          </w:p>
        </w:tc>
      </w:tr>
      <w:tr w:rsidR="00C3752A" w:rsidRPr="002C65A8" w14:paraId="0A314730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DEBCF2" w14:textId="77777777" w:rsidR="00C3752A" w:rsidRPr="00D7014E" w:rsidRDefault="00C3752A" w:rsidP="00C37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Enhancement moti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B03604F" w14:textId="2D257976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7B92B314" w14:textId="5F2DD193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ECF42F" w14:textId="22AD03D8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2E609AE6" w14:textId="38735D79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232BA4" w14:textId="5D865930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1F4E145D" w14:textId="3C2AAD0C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116FE8D6" w14:textId="7220BF38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D44244D" w14:textId="6D54B4D0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4 – .25</w:t>
            </w:r>
          </w:p>
        </w:tc>
      </w:tr>
      <w:tr w:rsidR="00C3752A" w:rsidRPr="002C65A8" w14:paraId="789C1187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F84AC2B" w14:textId="77777777" w:rsidR="00C3752A" w:rsidRPr="00D7014E" w:rsidRDefault="00C3752A" w:rsidP="00C37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ocial moti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CDBC25" w14:textId="316B0D14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B7BF11" w14:textId="4ED4F3D7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E29D108" w14:textId="13BE9874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450249" w14:textId="3CD5C4CC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3759764" w14:textId="0B1EB74C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3DAE3E" w14:textId="6FEB97C7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527557" w14:textId="796D10E6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46C44E6" w14:textId="682E4AE7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91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22 – .03</w:t>
            </w:r>
          </w:p>
        </w:tc>
      </w:tr>
      <w:tr w:rsidR="00C3752A" w:rsidRPr="002C65A8" w14:paraId="2C219392" w14:textId="77777777" w:rsidTr="00C3752A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9707E" w14:textId="77777777" w:rsidR="00C3752A" w:rsidRPr="00D7014E" w:rsidRDefault="00C3752A" w:rsidP="00C37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Explained variance (R</w:t>
            </w: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D3C69" w14:textId="54170073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3492F" w14:textId="77777777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B5D07" w14:textId="55A558EC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0CAC4F" w14:textId="77777777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B3994" w14:textId="42F3D1F6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CA54D" w14:textId="77777777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E6034" w14:textId="5960FD4D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BD6D95" w14:textId="77777777" w:rsidR="00C3752A" w:rsidRPr="002C65A8" w:rsidRDefault="00C3752A" w:rsidP="00C3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F8330D" w:rsidRPr="002C65A8" w14:paraId="16F4680A" w14:textId="77777777" w:rsidTr="00C864F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F27027C" w14:textId="77777777" w:rsidR="00F8330D" w:rsidRPr="00A55C63" w:rsidRDefault="00F8330D" w:rsidP="00C375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A55C6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Correlations between the variables</w:t>
            </w:r>
          </w:p>
        </w:tc>
        <w:tc>
          <w:tcPr>
            <w:tcW w:w="0" w:type="auto"/>
            <w:gridSpan w:val="8"/>
          </w:tcPr>
          <w:p w14:paraId="5E30F358" w14:textId="77777777" w:rsidR="00F8330D" w:rsidRPr="002C65A8" w:rsidRDefault="00F8330D" w:rsidP="00F833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Coping-Enhancement: </w:t>
            </w:r>
            <w:r w:rsidRPr="001D7F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 xml:space="preserve">r 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57***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Coping-Social: </w:t>
            </w:r>
            <w:r w:rsidRPr="001D7F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r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.64*** 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Enhancement-Social: </w:t>
            </w:r>
            <w:r w:rsidRPr="001D7F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r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57***</w:t>
            </w:r>
          </w:p>
        </w:tc>
      </w:tr>
    </w:tbl>
    <w:p w14:paraId="3947FEC8" w14:textId="5C128404" w:rsidR="0089264B" w:rsidRPr="002C65A8" w:rsidRDefault="0089264B" w:rsidP="00C3752A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s: </w:t>
      </w:r>
      <w:r w:rsidRPr="0052601E">
        <w:rPr>
          <w:rFonts w:ascii="Times New Roman" w:hAnsi="Times New Roman" w:cs="Times New Roman"/>
          <w:sz w:val="24"/>
          <w:szCs w:val="24"/>
        </w:rPr>
        <w:t>ML estimation with bias-corrected bootstrapping (10,000 resamples) was used to address non-normality and assess indirect effect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51D23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851D23">
        <w:rPr>
          <w:rFonts w:ascii="Times New Roman" w:hAnsi="Times New Roman" w:cs="Times New Roman"/>
          <w:sz w:val="24"/>
          <w:szCs w:val="24"/>
        </w:rPr>
        <w:t>: Beta coefficient, the strength and direction of the relationship between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D23">
        <w:rPr>
          <w:rFonts w:ascii="Times New Roman" w:hAnsi="Times New Roman" w:cs="Times New Roman"/>
          <w:i/>
          <w:iCs/>
          <w:sz w:val="24"/>
          <w:szCs w:val="24"/>
        </w:rPr>
        <w:t>S.E.</w:t>
      </w:r>
      <w:r w:rsidRPr="00851D23">
        <w:rPr>
          <w:rFonts w:ascii="Times New Roman" w:hAnsi="Times New Roman" w:cs="Times New Roman"/>
          <w:sz w:val="24"/>
          <w:szCs w:val="24"/>
        </w:rPr>
        <w:t xml:space="preserve">: Standard Error, estimate of the variability or precision of the beta coefficient. </w:t>
      </w:r>
      <w:r w:rsidRPr="00704106">
        <w:rPr>
          <w:rFonts w:ascii="Times New Roman" w:hAnsi="Times New Roman" w:cs="Times New Roman"/>
          <w:i/>
          <w:iCs/>
          <w:sz w:val="24"/>
          <w:szCs w:val="24"/>
        </w:rPr>
        <w:t xml:space="preserve">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51D23">
        <w:rPr>
          <w:rFonts w:ascii="Times New Roman" w:hAnsi="Times New Roman" w:cs="Times New Roman"/>
          <w:sz w:val="24"/>
          <w:szCs w:val="24"/>
        </w:rPr>
        <w:t>Correlation Coefficient</w:t>
      </w:r>
      <w:r>
        <w:rPr>
          <w:rFonts w:ascii="Times New Roman" w:hAnsi="Times New Roman" w:cs="Times New Roman"/>
          <w:sz w:val="24"/>
          <w:szCs w:val="24"/>
        </w:rPr>
        <w:t>): S</w:t>
      </w:r>
      <w:r w:rsidRPr="00704106">
        <w:rPr>
          <w:rFonts w:ascii="Times New Roman" w:hAnsi="Times New Roman" w:cs="Times New Roman"/>
          <w:sz w:val="24"/>
          <w:szCs w:val="24"/>
        </w:rPr>
        <w:t>trength and direction of the linear relationship between two variables</w:t>
      </w:r>
      <w:r>
        <w:rPr>
          <w:rFonts w:ascii="Times New Roman" w:hAnsi="Times New Roman" w:cs="Times New Roman"/>
          <w:sz w:val="24"/>
          <w:szCs w:val="24"/>
        </w:rPr>
        <w:t xml:space="preserve">. CI 95% = 95% Confidence Interval </w:t>
      </w:r>
      <w:r w:rsidRPr="001D7FF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sz w:val="24"/>
          <w:szCs w:val="24"/>
        </w:rPr>
        <w:t>&lt;.05; 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sz w:val="24"/>
          <w:szCs w:val="24"/>
        </w:rPr>
        <w:t>&lt;.01; 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sz w:val="24"/>
          <w:szCs w:val="24"/>
        </w:rPr>
        <w:t>&lt;.001.</w:t>
      </w:r>
    </w:p>
    <w:p w14:paraId="328D9D6C" w14:textId="77777777" w:rsidR="00DB1B98" w:rsidRDefault="00DB1B98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0E82DE" w14:textId="77777777" w:rsidR="00C3752A" w:rsidRDefault="00C3752A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6F0BFB" w14:textId="77777777" w:rsidR="00C3752A" w:rsidRDefault="00C3752A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37679BF" w14:textId="77777777" w:rsidR="00C3752A" w:rsidRDefault="00C3752A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ACBF44" w14:textId="77777777" w:rsidR="00C3752A" w:rsidRDefault="00C3752A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A16AAD" w14:textId="77777777" w:rsidR="00C3752A" w:rsidRDefault="00C3752A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C71546" w14:textId="77777777" w:rsidR="00C3752A" w:rsidRDefault="00C3752A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0746F7" w14:textId="77777777" w:rsidR="00C3752A" w:rsidRPr="00C23B62" w:rsidRDefault="00C3752A" w:rsidP="00C3752A">
      <w:pPr>
        <w:spacing w:line="240" w:lineRule="auto"/>
        <w:rPr>
          <w:b/>
          <w:bCs/>
        </w:rPr>
      </w:pPr>
      <w:r w:rsidRPr="00C23B6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</w:p>
    <w:p w14:paraId="303A40EE" w14:textId="77777777" w:rsidR="00C3752A" w:rsidRDefault="00C3752A" w:rsidP="00C375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65A8">
        <w:rPr>
          <w:rFonts w:ascii="Times New Roman" w:hAnsi="Times New Roman" w:cs="Times New Roman"/>
          <w:i/>
          <w:iCs/>
          <w:sz w:val="24"/>
          <w:szCs w:val="24"/>
        </w:rPr>
        <w:t>Predictive effects in the mediation mode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for females)</w:t>
      </w: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3542"/>
        <w:gridCol w:w="1156"/>
        <w:gridCol w:w="1136"/>
        <w:gridCol w:w="1116"/>
        <w:gridCol w:w="1136"/>
        <w:gridCol w:w="1276"/>
        <w:gridCol w:w="1136"/>
        <w:gridCol w:w="1604"/>
        <w:gridCol w:w="1305"/>
      </w:tblGrid>
      <w:tr w:rsidR="00C3752A" w:rsidRPr="002C65A8" w14:paraId="1F5C48A9" w14:textId="77777777" w:rsidTr="00BF0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5D9C413" w14:textId="77777777" w:rsidR="00C3752A" w:rsidRPr="002C65A8" w:rsidRDefault="00C3752A" w:rsidP="00BF0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edictor variables</w:t>
            </w:r>
          </w:p>
        </w:tc>
        <w:tc>
          <w:tcPr>
            <w:tcW w:w="0" w:type="auto"/>
            <w:gridSpan w:val="8"/>
          </w:tcPr>
          <w:p w14:paraId="4E43F008" w14:textId="77777777" w:rsidR="00C3752A" w:rsidRPr="002C65A8" w:rsidRDefault="00C3752A" w:rsidP="00BF0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utcome variables</w:t>
            </w:r>
          </w:p>
        </w:tc>
      </w:tr>
      <w:tr w:rsidR="00F8330D" w:rsidRPr="002C65A8" w14:paraId="624E7F74" w14:textId="77777777" w:rsidTr="00BF075C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5C487F" w14:textId="77777777" w:rsidR="00C3752A" w:rsidRPr="002C65A8" w:rsidRDefault="00C3752A" w:rsidP="00BF0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gridSpan w:val="2"/>
          </w:tcPr>
          <w:p w14:paraId="19560675" w14:textId="77777777" w:rsidR="00C3752A" w:rsidRPr="002C65A8" w:rsidRDefault="00C3752A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oping</w:t>
            </w:r>
          </w:p>
        </w:tc>
        <w:tc>
          <w:tcPr>
            <w:tcW w:w="0" w:type="auto"/>
            <w:gridSpan w:val="2"/>
          </w:tcPr>
          <w:p w14:paraId="14427393" w14:textId="77777777" w:rsidR="00C3752A" w:rsidRPr="002C65A8" w:rsidRDefault="00C3752A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nhancement</w:t>
            </w:r>
          </w:p>
        </w:tc>
        <w:tc>
          <w:tcPr>
            <w:tcW w:w="0" w:type="auto"/>
            <w:gridSpan w:val="2"/>
          </w:tcPr>
          <w:p w14:paraId="5458834D" w14:textId="77777777" w:rsidR="00C3752A" w:rsidRPr="002C65A8" w:rsidRDefault="00C3752A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FF4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ocial</w:t>
            </w:r>
          </w:p>
        </w:tc>
        <w:tc>
          <w:tcPr>
            <w:tcW w:w="0" w:type="auto"/>
            <w:gridSpan w:val="2"/>
          </w:tcPr>
          <w:p w14:paraId="62B203F3" w14:textId="77777777" w:rsidR="00C3752A" w:rsidRPr="00FF41F2" w:rsidRDefault="00C3752A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oblem Gambling Severity</w:t>
            </w:r>
          </w:p>
        </w:tc>
      </w:tr>
      <w:tr w:rsidR="00867BA4" w:rsidRPr="002C65A8" w14:paraId="757B1DF7" w14:textId="77777777" w:rsidTr="00BF075C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7C80D8" w14:textId="77777777" w:rsidR="00C3752A" w:rsidRPr="002C65A8" w:rsidRDefault="00C3752A" w:rsidP="00BF0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14:paraId="5B67DA66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0" w:type="auto"/>
          </w:tcPr>
          <w:p w14:paraId="3A3265AE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  <w:tc>
          <w:tcPr>
            <w:tcW w:w="0" w:type="auto"/>
            <w:hideMark/>
          </w:tcPr>
          <w:p w14:paraId="3A7389E5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0" w:type="auto"/>
          </w:tcPr>
          <w:p w14:paraId="7D7DED2E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  <w:tc>
          <w:tcPr>
            <w:tcW w:w="0" w:type="auto"/>
            <w:hideMark/>
          </w:tcPr>
          <w:p w14:paraId="6300F97E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0" w:type="auto"/>
          </w:tcPr>
          <w:p w14:paraId="37703350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  <w:tc>
          <w:tcPr>
            <w:tcW w:w="0" w:type="auto"/>
          </w:tcPr>
          <w:p w14:paraId="666D440D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0" w:type="auto"/>
          </w:tcPr>
          <w:p w14:paraId="08D88536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</w:tr>
      <w:tr w:rsidR="00867BA4" w:rsidRPr="002C65A8" w14:paraId="06FCE34A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397329" w14:textId="77777777" w:rsidR="00C3752A" w:rsidRPr="00D7014E" w:rsidRDefault="00C3752A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2A03AB10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*</w:t>
            </w:r>
          </w:p>
        </w:tc>
        <w:tc>
          <w:tcPr>
            <w:tcW w:w="0" w:type="auto"/>
            <w:vAlign w:val="center"/>
          </w:tcPr>
          <w:p w14:paraId="69C63D02" w14:textId="5699ABD8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4 – .25</w:t>
            </w:r>
          </w:p>
        </w:tc>
        <w:tc>
          <w:tcPr>
            <w:tcW w:w="0" w:type="auto"/>
            <w:noWrap/>
            <w:vAlign w:val="center"/>
            <w:hideMark/>
          </w:tcPr>
          <w:p w14:paraId="751F5867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4E8F7016" w14:textId="2B32372B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20 – .00</w:t>
            </w:r>
          </w:p>
        </w:tc>
        <w:tc>
          <w:tcPr>
            <w:tcW w:w="0" w:type="auto"/>
            <w:noWrap/>
            <w:vAlign w:val="center"/>
            <w:hideMark/>
          </w:tcPr>
          <w:p w14:paraId="6FCBE1D1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7BA3095B" w14:textId="63A69252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13 – .08</w:t>
            </w:r>
          </w:p>
        </w:tc>
        <w:tc>
          <w:tcPr>
            <w:tcW w:w="0" w:type="auto"/>
            <w:vAlign w:val="center"/>
          </w:tcPr>
          <w:p w14:paraId="38AAE0C5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E7DB106" w14:textId="6903D7BB" w:rsidR="00C3752A" w:rsidRPr="002C65A8" w:rsidRDefault="00F8330D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F83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7 – .11</w:t>
            </w:r>
          </w:p>
        </w:tc>
      </w:tr>
      <w:tr w:rsidR="00867BA4" w:rsidRPr="002C65A8" w14:paraId="01D53E5C" w14:textId="77777777" w:rsidTr="00867BA4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A83286" w14:textId="77777777" w:rsidR="00C3752A" w:rsidRPr="00D7014E" w:rsidRDefault="00C3752A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 xml:space="preserve">Dissociativ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e</w:t>
            </w: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xperiences</w:t>
            </w:r>
          </w:p>
        </w:tc>
        <w:tc>
          <w:tcPr>
            <w:tcW w:w="0" w:type="auto"/>
            <w:noWrap/>
            <w:vAlign w:val="center"/>
            <w:hideMark/>
          </w:tcPr>
          <w:p w14:paraId="05A711B4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755EE3C1" w14:textId="54EE533A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4 – .30</w:t>
            </w:r>
          </w:p>
        </w:tc>
        <w:tc>
          <w:tcPr>
            <w:tcW w:w="0" w:type="auto"/>
            <w:noWrap/>
            <w:vAlign w:val="center"/>
            <w:hideMark/>
          </w:tcPr>
          <w:p w14:paraId="54545A40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43171BE5" w14:textId="2CA83E96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3 – .33</w:t>
            </w:r>
          </w:p>
        </w:tc>
        <w:tc>
          <w:tcPr>
            <w:tcW w:w="0" w:type="auto"/>
            <w:noWrap/>
            <w:vAlign w:val="center"/>
            <w:hideMark/>
          </w:tcPr>
          <w:p w14:paraId="68960771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*</w:t>
            </w:r>
          </w:p>
        </w:tc>
        <w:tc>
          <w:tcPr>
            <w:tcW w:w="0" w:type="auto"/>
            <w:vAlign w:val="center"/>
          </w:tcPr>
          <w:p w14:paraId="5EA85F6D" w14:textId="114EF8EA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3 – .45</w:t>
            </w:r>
          </w:p>
        </w:tc>
        <w:tc>
          <w:tcPr>
            <w:tcW w:w="0" w:type="auto"/>
            <w:vAlign w:val="center"/>
          </w:tcPr>
          <w:p w14:paraId="7C61CF95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F65720D" w14:textId="248BBDCF" w:rsidR="00C3752A" w:rsidRPr="002C65A8" w:rsidRDefault="00F8330D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F83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10 – .15</w:t>
            </w:r>
          </w:p>
        </w:tc>
      </w:tr>
      <w:tr w:rsidR="00867BA4" w:rsidRPr="002C65A8" w14:paraId="431577AD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C5F688" w14:textId="77777777" w:rsidR="00C3752A" w:rsidRPr="00D7014E" w:rsidRDefault="00C3752A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 xml:space="preserve">Psychiatric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</w:t>
            </w: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ymptoms</w:t>
            </w:r>
          </w:p>
        </w:tc>
        <w:tc>
          <w:tcPr>
            <w:tcW w:w="0" w:type="auto"/>
            <w:noWrap/>
            <w:vAlign w:val="center"/>
            <w:hideMark/>
          </w:tcPr>
          <w:p w14:paraId="018FB892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01A87882" w14:textId="708F6559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3 – .29</w:t>
            </w:r>
          </w:p>
        </w:tc>
        <w:tc>
          <w:tcPr>
            <w:tcW w:w="0" w:type="auto"/>
            <w:noWrap/>
            <w:vAlign w:val="center"/>
            <w:hideMark/>
          </w:tcPr>
          <w:p w14:paraId="3723C0EF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8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</w:tcPr>
          <w:p w14:paraId="71AD6E84" w14:textId="00C9DC87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4 – .22</w:t>
            </w:r>
          </w:p>
        </w:tc>
        <w:tc>
          <w:tcPr>
            <w:tcW w:w="0" w:type="auto"/>
            <w:noWrap/>
            <w:vAlign w:val="center"/>
            <w:hideMark/>
          </w:tcPr>
          <w:p w14:paraId="2575BFCE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)</w:t>
            </w:r>
          </w:p>
        </w:tc>
        <w:tc>
          <w:tcPr>
            <w:tcW w:w="0" w:type="auto"/>
            <w:vAlign w:val="center"/>
          </w:tcPr>
          <w:p w14:paraId="314C136F" w14:textId="5FCA3435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21 – .00</w:t>
            </w:r>
          </w:p>
        </w:tc>
        <w:tc>
          <w:tcPr>
            <w:tcW w:w="0" w:type="auto"/>
            <w:vAlign w:val="center"/>
          </w:tcPr>
          <w:p w14:paraId="4E925BBF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FD680BB" w14:textId="2E22F158" w:rsidR="00C3752A" w:rsidRPr="00A113FC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3 – .19</w:t>
            </w:r>
          </w:p>
        </w:tc>
      </w:tr>
      <w:tr w:rsidR="00867BA4" w:rsidRPr="002C65A8" w14:paraId="5922D7E5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9CF759" w14:textId="77777777" w:rsidR="00C3752A" w:rsidRPr="00D7014E" w:rsidRDefault="00C3752A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Coping moti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5C9E076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2CB4BB27" w14:textId="5B1DD0ED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7C880F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407C6677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73B3DA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14C79D1F" w14:textId="6B41C220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48E36988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4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**</w:t>
            </w:r>
          </w:p>
        </w:tc>
        <w:tc>
          <w:tcPr>
            <w:tcW w:w="0" w:type="auto"/>
            <w:noWrap/>
            <w:vAlign w:val="center"/>
          </w:tcPr>
          <w:p w14:paraId="575453E2" w14:textId="0BE1BE91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 – .69</w:t>
            </w:r>
          </w:p>
        </w:tc>
      </w:tr>
      <w:tr w:rsidR="00867BA4" w:rsidRPr="002C65A8" w14:paraId="46CFAFFA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C16162" w14:textId="77777777" w:rsidR="00C3752A" w:rsidRPr="00D7014E" w:rsidRDefault="00C3752A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Enhancement moti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DC1A360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28A56B40" w14:textId="21E5028C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1033C4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219EC4EA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F50F43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6E575767" w14:textId="54C1338B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vAlign w:val="center"/>
          </w:tcPr>
          <w:p w14:paraId="27C0F0FF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FEA33BD" w14:textId="0BAFBB90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5 – .34</w:t>
            </w:r>
          </w:p>
        </w:tc>
      </w:tr>
      <w:tr w:rsidR="00867BA4" w:rsidRPr="002C65A8" w14:paraId="486AA6FC" w14:textId="77777777" w:rsidTr="00867BA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289EED40" w14:textId="77777777" w:rsidR="00C3752A" w:rsidRPr="00D7014E" w:rsidRDefault="00C3752A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ocial motiv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008B83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F50392" w14:textId="699F69C2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96CFED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B3B9C6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EEAB260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C9F7B9" w14:textId="12E34752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314EF2" w14:textId="77777777" w:rsidR="00C3752A" w:rsidRPr="002C65A8" w:rsidRDefault="00C3752A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AE727B" w14:textId="55BFE9E5" w:rsidR="00C3752A" w:rsidRPr="002C65A8" w:rsidRDefault="00867BA4" w:rsidP="00867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867B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25 – .07</w:t>
            </w:r>
          </w:p>
        </w:tc>
      </w:tr>
      <w:tr w:rsidR="00867BA4" w:rsidRPr="002C65A8" w14:paraId="02B1AB2A" w14:textId="77777777" w:rsidTr="00BF075C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4E445" w14:textId="77777777" w:rsidR="00C3752A" w:rsidRPr="00D7014E" w:rsidRDefault="00C3752A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Explained variance (R</w:t>
            </w: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eastAsia="tr-TR"/>
              </w:rPr>
              <w:t>2</w:t>
            </w: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5F2EC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528FF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2696B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D32336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A9354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F2C6A5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BB8C92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0C94B4" w14:textId="77777777" w:rsidR="00C3752A" w:rsidRPr="002C65A8" w:rsidRDefault="00C3752A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F8330D" w:rsidRPr="002C65A8" w14:paraId="3A9BC351" w14:textId="77777777" w:rsidTr="001C414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750021B4" w14:textId="77777777" w:rsidR="00F8330D" w:rsidRPr="00A55C63" w:rsidRDefault="00F8330D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A55C6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Correlations between the variables</w:t>
            </w:r>
          </w:p>
        </w:tc>
        <w:tc>
          <w:tcPr>
            <w:tcW w:w="0" w:type="auto"/>
            <w:gridSpan w:val="8"/>
          </w:tcPr>
          <w:p w14:paraId="78B7B4B0" w14:textId="77777777" w:rsidR="00F8330D" w:rsidRPr="002C65A8" w:rsidRDefault="00F8330D" w:rsidP="00F833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Coping-Enhancement: </w:t>
            </w:r>
            <w:r w:rsidRPr="001D7F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 xml:space="preserve">r 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57***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Coping-Social: </w:t>
            </w:r>
            <w:r w:rsidRPr="001D7F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r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.64*** 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Enhancement-Social: </w:t>
            </w:r>
            <w:r w:rsidRPr="001D7F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r</w:t>
            </w:r>
            <w:r w:rsidRPr="002C65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57***</w:t>
            </w:r>
          </w:p>
        </w:tc>
      </w:tr>
    </w:tbl>
    <w:p w14:paraId="04A0CC2D" w14:textId="77777777" w:rsidR="00C3752A" w:rsidRPr="002C65A8" w:rsidRDefault="00C3752A" w:rsidP="00C3752A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s: </w:t>
      </w:r>
      <w:r w:rsidRPr="0052601E">
        <w:rPr>
          <w:rFonts w:ascii="Times New Roman" w:hAnsi="Times New Roman" w:cs="Times New Roman"/>
          <w:sz w:val="24"/>
          <w:szCs w:val="24"/>
        </w:rPr>
        <w:t>ML estimation with bias-corrected bootstrapping (10,000 resamples) was used to address non-normality and assess indirect effect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51D23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851D23">
        <w:rPr>
          <w:rFonts w:ascii="Times New Roman" w:hAnsi="Times New Roman" w:cs="Times New Roman"/>
          <w:sz w:val="24"/>
          <w:szCs w:val="24"/>
        </w:rPr>
        <w:t>: Beta coefficient, the strength and direction of the relationship between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D23">
        <w:rPr>
          <w:rFonts w:ascii="Times New Roman" w:hAnsi="Times New Roman" w:cs="Times New Roman"/>
          <w:i/>
          <w:iCs/>
          <w:sz w:val="24"/>
          <w:szCs w:val="24"/>
        </w:rPr>
        <w:t>S.E.</w:t>
      </w:r>
      <w:r w:rsidRPr="00851D23">
        <w:rPr>
          <w:rFonts w:ascii="Times New Roman" w:hAnsi="Times New Roman" w:cs="Times New Roman"/>
          <w:sz w:val="24"/>
          <w:szCs w:val="24"/>
        </w:rPr>
        <w:t xml:space="preserve">: Standard Error, estimate of the variability or precision of the beta coefficient. </w:t>
      </w:r>
      <w:r w:rsidRPr="00704106">
        <w:rPr>
          <w:rFonts w:ascii="Times New Roman" w:hAnsi="Times New Roman" w:cs="Times New Roman"/>
          <w:i/>
          <w:iCs/>
          <w:sz w:val="24"/>
          <w:szCs w:val="24"/>
        </w:rPr>
        <w:t xml:space="preserve">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51D23">
        <w:rPr>
          <w:rFonts w:ascii="Times New Roman" w:hAnsi="Times New Roman" w:cs="Times New Roman"/>
          <w:sz w:val="24"/>
          <w:szCs w:val="24"/>
        </w:rPr>
        <w:t>Correlation Coefficient</w:t>
      </w:r>
      <w:r>
        <w:rPr>
          <w:rFonts w:ascii="Times New Roman" w:hAnsi="Times New Roman" w:cs="Times New Roman"/>
          <w:sz w:val="24"/>
          <w:szCs w:val="24"/>
        </w:rPr>
        <w:t>): S</w:t>
      </w:r>
      <w:r w:rsidRPr="00704106">
        <w:rPr>
          <w:rFonts w:ascii="Times New Roman" w:hAnsi="Times New Roman" w:cs="Times New Roman"/>
          <w:sz w:val="24"/>
          <w:szCs w:val="24"/>
        </w:rPr>
        <w:t>trength and direction of the linear relationship between two variables</w:t>
      </w:r>
      <w:r>
        <w:rPr>
          <w:rFonts w:ascii="Times New Roman" w:hAnsi="Times New Roman" w:cs="Times New Roman"/>
          <w:sz w:val="24"/>
          <w:szCs w:val="24"/>
        </w:rPr>
        <w:t xml:space="preserve">. CI 95% = 95% Confidence Interval </w:t>
      </w:r>
      <w:r w:rsidRPr="001D7FF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sz w:val="24"/>
          <w:szCs w:val="24"/>
        </w:rPr>
        <w:t>&lt;.05; 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sz w:val="24"/>
          <w:szCs w:val="24"/>
        </w:rPr>
        <w:t>&lt;.01; 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7FF2">
        <w:rPr>
          <w:rFonts w:ascii="Times New Roman" w:hAnsi="Times New Roman" w:cs="Times New Roman"/>
          <w:sz w:val="24"/>
          <w:szCs w:val="24"/>
        </w:rPr>
        <w:t>&lt;.001.</w:t>
      </w:r>
    </w:p>
    <w:p w14:paraId="7F6D0FE2" w14:textId="77777777" w:rsidR="00C3752A" w:rsidRDefault="00C3752A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DCFA65" w14:textId="77777777" w:rsidR="00DB1B98" w:rsidRDefault="00DB1B98" w:rsidP="00DB1B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7EDD72" w14:textId="4B9CE567" w:rsidR="00DB1B98" w:rsidRPr="00D7014E" w:rsidRDefault="00DB1B98" w:rsidP="00DB1B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14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D701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093AE92" w14:textId="350C664A" w:rsidR="00DB1B98" w:rsidRDefault="00DB1B98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72FE">
        <w:rPr>
          <w:rFonts w:ascii="Times New Roman" w:hAnsi="Times New Roman" w:cs="Times New Roman"/>
          <w:i/>
          <w:iCs/>
          <w:sz w:val="24"/>
          <w:szCs w:val="24"/>
        </w:rPr>
        <w:t>Total, direct, total indirect and specific indirect effect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for males)</w:t>
      </w:r>
    </w:p>
    <w:tbl>
      <w:tblPr>
        <w:tblStyle w:val="PlainTable2"/>
        <w:tblW w:w="13750" w:type="dxa"/>
        <w:tblLook w:val="06A0" w:firstRow="1" w:lastRow="0" w:firstColumn="1" w:lastColumn="0" w:noHBand="1" w:noVBand="1"/>
      </w:tblPr>
      <w:tblGrid>
        <w:gridCol w:w="276"/>
        <w:gridCol w:w="3524"/>
        <w:gridCol w:w="2437"/>
        <w:gridCol w:w="2552"/>
        <w:gridCol w:w="3402"/>
        <w:gridCol w:w="1559"/>
      </w:tblGrid>
      <w:tr w:rsidR="00C3752A" w:rsidRPr="004E72FE" w14:paraId="6695C704" w14:textId="77777777" w:rsidTr="00B21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7D8265A3" w14:textId="77777777" w:rsidR="00C3752A" w:rsidRPr="004E72FE" w:rsidRDefault="00C3752A" w:rsidP="00BF0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9950" w:type="dxa"/>
            <w:gridSpan w:val="4"/>
          </w:tcPr>
          <w:p w14:paraId="1EF2E05B" w14:textId="30B46BDB" w:rsidR="00C3752A" w:rsidRPr="004E72FE" w:rsidRDefault="00C3752A" w:rsidP="00BF0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Problem Gambling Severity </w:t>
            </w:r>
            <w:r w:rsidRPr="004E7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</w:tr>
      <w:tr w:rsidR="0089264B" w:rsidRPr="004E72FE" w14:paraId="3CD888BA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1B00DAFE" w14:textId="77777777" w:rsidR="0089264B" w:rsidRPr="004E72FE" w:rsidRDefault="0089264B" w:rsidP="00BF0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4989" w:type="dxa"/>
            <w:gridSpan w:val="2"/>
            <w:noWrap/>
            <w:hideMark/>
          </w:tcPr>
          <w:p w14:paraId="0ADE0364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Psychiatric Symptoms → Problem Gambl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everity</w:t>
            </w:r>
          </w:p>
        </w:tc>
        <w:tc>
          <w:tcPr>
            <w:tcW w:w="4961" w:type="dxa"/>
            <w:gridSpan w:val="2"/>
            <w:noWrap/>
            <w:hideMark/>
          </w:tcPr>
          <w:p w14:paraId="0234C0E3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Dissociative Experiences → Problem Gambl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everity</w:t>
            </w:r>
          </w:p>
        </w:tc>
      </w:tr>
      <w:tr w:rsidR="0089264B" w:rsidRPr="004E72FE" w14:paraId="7FA9F7BB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</w:tcPr>
          <w:p w14:paraId="5A020D41" w14:textId="77777777" w:rsidR="0089264B" w:rsidRPr="00D7014E" w:rsidRDefault="0089264B" w:rsidP="00BF0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2437" w:type="dxa"/>
            <w:noWrap/>
          </w:tcPr>
          <w:p w14:paraId="1BC3649C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2552" w:type="dxa"/>
          </w:tcPr>
          <w:p w14:paraId="31F78106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  <w:tc>
          <w:tcPr>
            <w:tcW w:w="3402" w:type="dxa"/>
            <w:noWrap/>
          </w:tcPr>
          <w:p w14:paraId="7F1DA089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1559" w:type="dxa"/>
          </w:tcPr>
          <w:p w14:paraId="2EA4B469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</w:tr>
      <w:tr w:rsidR="001A1CDC" w:rsidRPr="004E72FE" w14:paraId="0206AD3A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3691CE19" w14:textId="77777777" w:rsidR="001A1CDC" w:rsidRPr="00D7014E" w:rsidRDefault="001A1CDC" w:rsidP="001A1C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Total</w:t>
            </w:r>
          </w:p>
        </w:tc>
        <w:tc>
          <w:tcPr>
            <w:tcW w:w="2437" w:type="dxa"/>
            <w:noWrap/>
            <w:hideMark/>
          </w:tcPr>
          <w:p w14:paraId="129C7704" w14:textId="2A46D465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6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**</w:t>
            </w:r>
          </w:p>
        </w:tc>
        <w:tc>
          <w:tcPr>
            <w:tcW w:w="2552" w:type="dxa"/>
          </w:tcPr>
          <w:p w14:paraId="178E9771" w14:textId="5AF0DC24" w:rsidR="00547C4D" w:rsidRPr="004E72FE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34 – .58</w:t>
            </w:r>
          </w:p>
        </w:tc>
        <w:tc>
          <w:tcPr>
            <w:tcW w:w="3402" w:type="dxa"/>
            <w:noWrap/>
            <w:hideMark/>
          </w:tcPr>
          <w:p w14:paraId="54548C5D" w14:textId="31D9D517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2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1559" w:type="dxa"/>
          </w:tcPr>
          <w:p w14:paraId="4A999C1C" w14:textId="785D8514" w:rsidR="00547C4D" w:rsidRPr="004E72FE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1 – .25</w:t>
            </w:r>
          </w:p>
        </w:tc>
      </w:tr>
      <w:tr w:rsidR="001A1CDC" w:rsidRPr="004E72FE" w14:paraId="0A64888D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55302F62" w14:textId="77777777" w:rsidR="001A1CDC" w:rsidRPr="00D7014E" w:rsidRDefault="001A1CDC" w:rsidP="001A1C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2437" w:type="dxa"/>
            <w:noWrap/>
            <w:hideMark/>
          </w:tcPr>
          <w:p w14:paraId="3496ADFA" w14:textId="403F3C55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**</w:t>
            </w:r>
          </w:p>
        </w:tc>
        <w:tc>
          <w:tcPr>
            <w:tcW w:w="2552" w:type="dxa"/>
          </w:tcPr>
          <w:p w14:paraId="139D2577" w14:textId="0DB16386" w:rsidR="00547C4D" w:rsidRPr="004E72FE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9 – .43</w:t>
            </w:r>
          </w:p>
        </w:tc>
        <w:tc>
          <w:tcPr>
            <w:tcW w:w="3402" w:type="dxa"/>
            <w:noWrap/>
            <w:hideMark/>
          </w:tcPr>
          <w:p w14:paraId="0EB31150" w14:textId="3CBC46E6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1559" w:type="dxa"/>
          </w:tcPr>
          <w:p w14:paraId="06ABDDB1" w14:textId="46B227B8" w:rsidR="00547C4D" w:rsidRPr="004E72FE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4 – .16</w:t>
            </w:r>
          </w:p>
        </w:tc>
      </w:tr>
      <w:tr w:rsidR="001A1CDC" w:rsidRPr="004E72FE" w14:paraId="648649A5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4DD73402" w14:textId="77777777" w:rsidR="001A1CDC" w:rsidRPr="00D7014E" w:rsidRDefault="001A1CDC" w:rsidP="001A1C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Total Indirect</w:t>
            </w:r>
          </w:p>
        </w:tc>
        <w:tc>
          <w:tcPr>
            <w:tcW w:w="2437" w:type="dxa"/>
            <w:noWrap/>
            <w:hideMark/>
          </w:tcPr>
          <w:p w14:paraId="53F2FFB3" w14:textId="26256D72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*</w:t>
            </w:r>
          </w:p>
        </w:tc>
        <w:tc>
          <w:tcPr>
            <w:tcW w:w="2552" w:type="dxa"/>
          </w:tcPr>
          <w:p w14:paraId="2C48611A" w14:textId="192CA659" w:rsidR="00547C4D" w:rsidRPr="004E72FE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8 – .26</w:t>
            </w:r>
          </w:p>
        </w:tc>
        <w:tc>
          <w:tcPr>
            <w:tcW w:w="3402" w:type="dxa"/>
            <w:noWrap/>
            <w:hideMark/>
          </w:tcPr>
          <w:p w14:paraId="6FC1EB93" w14:textId="673E609E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6 (.03)*</w:t>
            </w:r>
          </w:p>
        </w:tc>
        <w:tc>
          <w:tcPr>
            <w:tcW w:w="1559" w:type="dxa"/>
          </w:tcPr>
          <w:p w14:paraId="7D774B07" w14:textId="1AC52CF4" w:rsidR="00547C4D" w:rsidRPr="004E72FE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1 – .12</w:t>
            </w:r>
          </w:p>
        </w:tc>
      </w:tr>
      <w:tr w:rsidR="0089264B" w:rsidRPr="004E72FE" w14:paraId="7AD7DC7A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0EC433C2" w14:textId="77777777" w:rsidR="0089264B" w:rsidRPr="00D7014E" w:rsidRDefault="0089264B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pecific Indirect</w:t>
            </w:r>
          </w:p>
        </w:tc>
        <w:tc>
          <w:tcPr>
            <w:tcW w:w="2437" w:type="dxa"/>
            <w:noWrap/>
            <w:hideMark/>
          </w:tcPr>
          <w:p w14:paraId="180253C6" w14:textId="77777777" w:rsidR="0089264B" w:rsidRPr="004E72FE" w:rsidRDefault="0089264B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2552" w:type="dxa"/>
          </w:tcPr>
          <w:p w14:paraId="2C54928C" w14:textId="77777777" w:rsidR="0089264B" w:rsidRPr="004E72FE" w:rsidRDefault="0089264B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402" w:type="dxa"/>
            <w:noWrap/>
            <w:hideMark/>
          </w:tcPr>
          <w:p w14:paraId="4386C081" w14:textId="77777777" w:rsidR="0089264B" w:rsidRPr="004E72FE" w:rsidRDefault="0089264B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1559" w:type="dxa"/>
          </w:tcPr>
          <w:p w14:paraId="2393DED2" w14:textId="77777777" w:rsidR="0089264B" w:rsidRPr="004E72FE" w:rsidRDefault="0089264B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1A1CDC" w:rsidRPr="004E72FE" w14:paraId="0387B966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46322B62" w14:textId="77777777" w:rsidR="001A1CDC" w:rsidRPr="004E72FE" w:rsidRDefault="001A1CDC" w:rsidP="001A1C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3524" w:type="dxa"/>
            <w:noWrap/>
            <w:hideMark/>
          </w:tcPr>
          <w:p w14:paraId="0DB71A35" w14:textId="77777777" w:rsidR="001A1CDC" w:rsidRPr="004E72FE" w:rsidRDefault="001A1CDC" w:rsidP="001A1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via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Cop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motives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</w:p>
        </w:tc>
        <w:tc>
          <w:tcPr>
            <w:tcW w:w="2437" w:type="dxa"/>
            <w:noWrap/>
            <w:hideMark/>
          </w:tcPr>
          <w:p w14:paraId="4475214B" w14:textId="23002657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**</w:t>
            </w:r>
          </w:p>
        </w:tc>
        <w:tc>
          <w:tcPr>
            <w:tcW w:w="2552" w:type="dxa"/>
          </w:tcPr>
          <w:p w14:paraId="5C8B235E" w14:textId="1E215D05" w:rsidR="00547C4D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1 – .05</w:t>
            </w:r>
          </w:p>
        </w:tc>
        <w:tc>
          <w:tcPr>
            <w:tcW w:w="3402" w:type="dxa"/>
            <w:noWrap/>
            <w:hideMark/>
          </w:tcPr>
          <w:p w14:paraId="60D8C748" w14:textId="5DDF6EF1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6 (.03)</w:t>
            </w:r>
          </w:p>
        </w:tc>
        <w:tc>
          <w:tcPr>
            <w:tcW w:w="1559" w:type="dxa"/>
          </w:tcPr>
          <w:p w14:paraId="7761F1D7" w14:textId="10B66E11" w:rsidR="00547C4D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1 – .12</w:t>
            </w:r>
          </w:p>
        </w:tc>
      </w:tr>
      <w:tr w:rsidR="001A1CDC" w:rsidRPr="004E72FE" w14:paraId="39BA571D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08E02DF0" w14:textId="77777777" w:rsidR="001A1CDC" w:rsidRPr="004E72FE" w:rsidRDefault="001A1CDC" w:rsidP="001A1C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3524" w:type="dxa"/>
            <w:noWrap/>
            <w:hideMark/>
          </w:tcPr>
          <w:p w14:paraId="1B4F064A" w14:textId="77777777" w:rsidR="001A1CDC" w:rsidRPr="004E72FE" w:rsidRDefault="001A1CDC" w:rsidP="001A1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via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nhancement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otives</w:t>
            </w:r>
          </w:p>
        </w:tc>
        <w:tc>
          <w:tcPr>
            <w:tcW w:w="2437" w:type="dxa"/>
            <w:noWrap/>
            <w:hideMark/>
          </w:tcPr>
          <w:p w14:paraId="41B0FDE7" w14:textId="3B3E0147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1)</w:t>
            </w:r>
          </w:p>
        </w:tc>
        <w:tc>
          <w:tcPr>
            <w:tcW w:w="2552" w:type="dxa"/>
          </w:tcPr>
          <w:p w14:paraId="3E096986" w14:textId="00DD218B" w:rsidR="001A1CDC" w:rsidRPr="004E72FE" w:rsidRDefault="00547C4D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7 – .26</w:t>
            </w:r>
          </w:p>
        </w:tc>
        <w:tc>
          <w:tcPr>
            <w:tcW w:w="3402" w:type="dxa"/>
            <w:noWrap/>
            <w:hideMark/>
          </w:tcPr>
          <w:p w14:paraId="0A221505" w14:textId="7FA813A7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2 (.01)</w:t>
            </w:r>
          </w:p>
        </w:tc>
        <w:tc>
          <w:tcPr>
            <w:tcW w:w="1559" w:type="dxa"/>
          </w:tcPr>
          <w:p w14:paraId="588D2467" w14:textId="596649DF" w:rsidR="00547C4D" w:rsidRPr="004E72FE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0 – .05</w:t>
            </w:r>
          </w:p>
        </w:tc>
      </w:tr>
      <w:tr w:rsidR="001A1CDC" w:rsidRPr="004E72FE" w14:paraId="2F423804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3CACC941" w14:textId="77777777" w:rsidR="001A1CDC" w:rsidRPr="004E72FE" w:rsidRDefault="001A1CDC" w:rsidP="001A1C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3524" w:type="dxa"/>
            <w:noWrap/>
          </w:tcPr>
          <w:p w14:paraId="4BB194A9" w14:textId="77777777" w:rsidR="001A1CDC" w:rsidRPr="004E72FE" w:rsidRDefault="001A1CDC" w:rsidP="001A1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via Social motives</w:t>
            </w:r>
          </w:p>
        </w:tc>
        <w:tc>
          <w:tcPr>
            <w:tcW w:w="2437" w:type="dxa"/>
            <w:noWrap/>
          </w:tcPr>
          <w:p w14:paraId="76A0ED42" w14:textId="7856CE24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2 (.02)</w:t>
            </w:r>
          </w:p>
        </w:tc>
        <w:tc>
          <w:tcPr>
            <w:tcW w:w="2552" w:type="dxa"/>
          </w:tcPr>
          <w:p w14:paraId="16BB0353" w14:textId="4257A2E7" w:rsidR="00547C4D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6 – .00</w:t>
            </w:r>
          </w:p>
        </w:tc>
        <w:tc>
          <w:tcPr>
            <w:tcW w:w="3402" w:type="dxa"/>
            <w:noWrap/>
          </w:tcPr>
          <w:p w14:paraId="1F7B54DB" w14:textId="1CD75F34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2 (.02)</w:t>
            </w:r>
          </w:p>
        </w:tc>
        <w:tc>
          <w:tcPr>
            <w:tcW w:w="1559" w:type="dxa"/>
          </w:tcPr>
          <w:p w14:paraId="597316E5" w14:textId="169A11E6" w:rsidR="00547C4D" w:rsidRDefault="00547C4D" w:rsidP="00547C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5 – .00</w:t>
            </w:r>
          </w:p>
        </w:tc>
      </w:tr>
    </w:tbl>
    <w:p w14:paraId="5ED8DCAA" w14:textId="53780FBB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s: </w:t>
      </w:r>
      <w:r w:rsidRPr="0052601E">
        <w:rPr>
          <w:rFonts w:ascii="Times New Roman" w:hAnsi="Times New Roman" w:cs="Times New Roman"/>
          <w:sz w:val="24"/>
          <w:szCs w:val="24"/>
        </w:rPr>
        <w:t>ML estimation with bias-corrected bootstrapping (10,000 resamples) was used to address non-normality and assess indirect effec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D23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851D23">
        <w:rPr>
          <w:rFonts w:ascii="Times New Roman" w:hAnsi="Times New Roman" w:cs="Times New Roman"/>
          <w:sz w:val="24"/>
          <w:szCs w:val="24"/>
        </w:rPr>
        <w:t>: Beta coefficient, the strength and direction of the relationship between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D23">
        <w:rPr>
          <w:rFonts w:ascii="Times New Roman" w:hAnsi="Times New Roman" w:cs="Times New Roman"/>
          <w:i/>
          <w:iCs/>
          <w:sz w:val="24"/>
          <w:szCs w:val="24"/>
        </w:rPr>
        <w:t>S.E.</w:t>
      </w:r>
      <w:r w:rsidRPr="00851D23">
        <w:rPr>
          <w:rFonts w:ascii="Times New Roman" w:hAnsi="Times New Roman" w:cs="Times New Roman"/>
          <w:sz w:val="24"/>
          <w:szCs w:val="24"/>
        </w:rPr>
        <w:t xml:space="preserve">: Standar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51D23">
        <w:rPr>
          <w:rFonts w:ascii="Times New Roman" w:hAnsi="Times New Roman" w:cs="Times New Roman"/>
          <w:sz w:val="24"/>
          <w:szCs w:val="24"/>
        </w:rPr>
        <w:t xml:space="preserve">rror, estimate of the variability or precision of the beta coefficient. </w:t>
      </w:r>
      <w:r w:rsidRPr="001D7FF2">
        <w:rPr>
          <w:rFonts w:ascii="Times New Roman" w:hAnsi="Times New Roman" w:cs="Times New Roman"/>
          <w:sz w:val="24"/>
          <w:szCs w:val="24"/>
        </w:rPr>
        <w:t>*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D7FF2">
        <w:rPr>
          <w:rFonts w:ascii="Times New Roman" w:hAnsi="Times New Roman" w:cs="Times New Roman"/>
          <w:sz w:val="24"/>
          <w:szCs w:val="24"/>
        </w:rPr>
        <w:t>&lt;.05; **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D7FF2">
        <w:rPr>
          <w:rFonts w:ascii="Times New Roman" w:hAnsi="Times New Roman" w:cs="Times New Roman"/>
          <w:sz w:val="24"/>
          <w:szCs w:val="24"/>
        </w:rPr>
        <w:t>&lt;.01; ***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D7FF2">
        <w:rPr>
          <w:rFonts w:ascii="Times New Roman" w:hAnsi="Times New Roman" w:cs="Times New Roman"/>
          <w:sz w:val="24"/>
          <w:szCs w:val="24"/>
        </w:rPr>
        <w:t>&lt;.001.</w:t>
      </w:r>
    </w:p>
    <w:p w14:paraId="6903D5A0" w14:textId="77777777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7B15A7" w14:textId="77777777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8C524E" w14:textId="77777777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04F5F6" w14:textId="77777777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C65570" w14:textId="77777777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7BE2F1" w14:textId="77777777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E82674" w14:textId="77777777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BC6E6C" w14:textId="77777777" w:rsidR="0089264B" w:rsidRP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565D75" w14:textId="3DA0DA06" w:rsidR="00DB1B98" w:rsidRPr="00D7014E" w:rsidRDefault="00DB1B98" w:rsidP="00DB1B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014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D701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A4C4065" w14:textId="77777777" w:rsidR="00DB1B98" w:rsidRDefault="00DB1B98" w:rsidP="00DB1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72FE">
        <w:rPr>
          <w:rFonts w:ascii="Times New Roman" w:hAnsi="Times New Roman" w:cs="Times New Roman"/>
          <w:i/>
          <w:iCs/>
          <w:sz w:val="24"/>
          <w:szCs w:val="24"/>
        </w:rPr>
        <w:t>Total, direct, total indirect and specific indirect effect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for females)</w:t>
      </w:r>
    </w:p>
    <w:tbl>
      <w:tblPr>
        <w:tblStyle w:val="PlainTable2"/>
        <w:tblW w:w="13750" w:type="dxa"/>
        <w:tblLook w:val="06A0" w:firstRow="1" w:lastRow="0" w:firstColumn="1" w:lastColumn="0" w:noHBand="1" w:noVBand="1"/>
      </w:tblPr>
      <w:tblGrid>
        <w:gridCol w:w="276"/>
        <w:gridCol w:w="3524"/>
        <w:gridCol w:w="2437"/>
        <w:gridCol w:w="2268"/>
        <w:gridCol w:w="3686"/>
        <w:gridCol w:w="1559"/>
      </w:tblGrid>
      <w:tr w:rsidR="00C3752A" w:rsidRPr="004E72FE" w14:paraId="26B5DFAE" w14:textId="77777777" w:rsidTr="00D25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4EE25323" w14:textId="77777777" w:rsidR="00C3752A" w:rsidRPr="004E72FE" w:rsidRDefault="00C3752A" w:rsidP="00BF0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9950" w:type="dxa"/>
            <w:gridSpan w:val="4"/>
          </w:tcPr>
          <w:p w14:paraId="31A1C957" w14:textId="0BC36744" w:rsidR="00C3752A" w:rsidRPr="004E72FE" w:rsidRDefault="00C3752A" w:rsidP="00BF0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Problem Gambling Severity </w:t>
            </w:r>
            <w:r w:rsidRPr="004E7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</w:tr>
      <w:tr w:rsidR="0089264B" w:rsidRPr="004E72FE" w14:paraId="5B1A8398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2A52DE38" w14:textId="77777777" w:rsidR="0089264B" w:rsidRPr="004E72FE" w:rsidRDefault="0089264B" w:rsidP="00BF0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4705" w:type="dxa"/>
            <w:gridSpan w:val="2"/>
            <w:noWrap/>
            <w:hideMark/>
          </w:tcPr>
          <w:p w14:paraId="4823D32D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Psychiatric Symptoms → Problem Gambl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everity</w:t>
            </w:r>
          </w:p>
        </w:tc>
        <w:tc>
          <w:tcPr>
            <w:tcW w:w="5245" w:type="dxa"/>
            <w:gridSpan w:val="2"/>
            <w:noWrap/>
            <w:hideMark/>
          </w:tcPr>
          <w:p w14:paraId="21692E1B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Dissociative Experiences → Problem Gambl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everity</w:t>
            </w:r>
          </w:p>
        </w:tc>
      </w:tr>
      <w:tr w:rsidR="0089264B" w:rsidRPr="004E72FE" w14:paraId="001C29E1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</w:tcPr>
          <w:p w14:paraId="23374A7E" w14:textId="77777777" w:rsidR="0089264B" w:rsidRPr="00D7014E" w:rsidRDefault="0089264B" w:rsidP="00BF0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2437" w:type="dxa"/>
            <w:noWrap/>
          </w:tcPr>
          <w:p w14:paraId="1B31894F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2268" w:type="dxa"/>
          </w:tcPr>
          <w:p w14:paraId="566D64C1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  <w:tc>
          <w:tcPr>
            <w:tcW w:w="3686" w:type="dxa"/>
            <w:noWrap/>
          </w:tcPr>
          <w:p w14:paraId="3DBF1DC6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β (S.E.)</w:t>
            </w:r>
          </w:p>
        </w:tc>
        <w:tc>
          <w:tcPr>
            <w:tcW w:w="1559" w:type="dxa"/>
          </w:tcPr>
          <w:p w14:paraId="67E610B7" w14:textId="77777777" w:rsidR="0089264B" w:rsidRPr="004E72FE" w:rsidRDefault="0089264B" w:rsidP="00BF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I (95%)</w:t>
            </w:r>
          </w:p>
        </w:tc>
      </w:tr>
      <w:tr w:rsidR="001A1CDC" w:rsidRPr="004E72FE" w14:paraId="66B1E592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537F57B5" w14:textId="77777777" w:rsidR="001A1CDC" w:rsidRPr="00D7014E" w:rsidRDefault="001A1CDC" w:rsidP="001A1C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Total</w:t>
            </w:r>
          </w:p>
        </w:tc>
        <w:tc>
          <w:tcPr>
            <w:tcW w:w="2437" w:type="dxa"/>
            <w:noWrap/>
            <w:hideMark/>
          </w:tcPr>
          <w:p w14:paraId="575492B8" w14:textId="136F11FC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 (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2268" w:type="dxa"/>
          </w:tcPr>
          <w:p w14:paraId="628D8E82" w14:textId="7DABD073" w:rsidR="00612415" w:rsidRPr="004E72FE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1 – .36</w:t>
            </w:r>
          </w:p>
        </w:tc>
        <w:tc>
          <w:tcPr>
            <w:tcW w:w="3686" w:type="dxa"/>
            <w:noWrap/>
            <w:hideMark/>
          </w:tcPr>
          <w:p w14:paraId="6BA1001E" w14:textId="4CBADDA4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  <w:r w:rsidR="0061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1559" w:type="dxa"/>
          </w:tcPr>
          <w:p w14:paraId="1A8E7882" w14:textId="0C55152B" w:rsidR="00612415" w:rsidRPr="004E72FE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6 – .26</w:t>
            </w:r>
          </w:p>
        </w:tc>
      </w:tr>
      <w:tr w:rsidR="001A1CDC" w:rsidRPr="004E72FE" w14:paraId="658AEF75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51C103C8" w14:textId="77777777" w:rsidR="001A1CDC" w:rsidRPr="00D7014E" w:rsidRDefault="001A1CDC" w:rsidP="001A1C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2437" w:type="dxa"/>
            <w:noWrap/>
            <w:hideMark/>
          </w:tcPr>
          <w:p w14:paraId="74BADF27" w14:textId="6E88A0EA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6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2268" w:type="dxa"/>
          </w:tcPr>
          <w:p w14:paraId="400FD0A8" w14:textId="351EFF9E" w:rsidR="00612415" w:rsidRPr="004E72FE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3 – .19</w:t>
            </w:r>
          </w:p>
        </w:tc>
        <w:tc>
          <w:tcPr>
            <w:tcW w:w="3686" w:type="dxa"/>
            <w:noWrap/>
            <w:hideMark/>
          </w:tcPr>
          <w:p w14:paraId="39C48FAE" w14:textId="0E8B279B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1559" w:type="dxa"/>
          </w:tcPr>
          <w:p w14:paraId="44C8C719" w14:textId="7BA0FFBB" w:rsidR="00612415" w:rsidRPr="004E72FE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10 – .15</w:t>
            </w:r>
          </w:p>
        </w:tc>
      </w:tr>
      <w:tr w:rsidR="001A1CDC" w:rsidRPr="004E72FE" w14:paraId="73AAA213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1E11527E" w14:textId="77777777" w:rsidR="001A1CDC" w:rsidRPr="00D7014E" w:rsidRDefault="001A1CDC" w:rsidP="001A1C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Total Indirect</w:t>
            </w:r>
          </w:p>
        </w:tc>
        <w:tc>
          <w:tcPr>
            <w:tcW w:w="2437" w:type="dxa"/>
            <w:noWrap/>
            <w:hideMark/>
          </w:tcPr>
          <w:p w14:paraId="19967056" w14:textId="2194231D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9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2268" w:type="dxa"/>
          </w:tcPr>
          <w:p w14:paraId="3B604E70" w14:textId="7FD77807" w:rsidR="00612415" w:rsidRPr="004E72FE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0 – .23</w:t>
            </w:r>
          </w:p>
        </w:tc>
        <w:tc>
          <w:tcPr>
            <w:tcW w:w="3686" w:type="dxa"/>
            <w:noWrap/>
            <w:hideMark/>
          </w:tcPr>
          <w:p w14:paraId="78ADE531" w14:textId="1001DFB3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7 (.07)</w:t>
            </w:r>
          </w:p>
        </w:tc>
        <w:tc>
          <w:tcPr>
            <w:tcW w:w="1559" w:type="dxa"/>
          </w:tcPr>
          <w:p w14:paraId="423E8615" w14:textId="2919787E" w:rsidR="00612415" w:rsidRPr="004E72FE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4 – .20</w:t>
            </w:r>
          </w:p>
        </w:tc>
      </w:tr>
      <w:tr w:rsidR="0089264B" w:rsidRPr="004E72FE" w14:paraId="4E49CA51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0" w:type="dxa"/>
            <w:gridSpan w:val="2"/>
            <w:noWrap/>
            <w:hideMark/>
          </w:tcPr>
          <w:p w14:paraId="7418B9EC" w14:textId="77777777" w:rsidR="0089264B" w:rsidRPr="00D7014E" w:rsidRDefault="0089264B" w:rsidP="00BF07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D701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  <w:t>Specific Indirect</w:t>
            </w:r>
          </w:p>
        </w:tc>
        <w:tc>
          <w:tcPr>
            <w:tcW w:w="2437" w:type="dxa"/>
            <w:noWrap/>
            <w:hideMark/>
          </w:tcPr>
          <w:p w14:paraId="73A178DC" w14:textId="77777777" w:rsidR="0089264B" w:rsidRPr="004E72FE" w:rsidRDefault="0089264B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2268" w:type="dxa"/>
          </w:tcPr>
          <w:p w14:paraId="14A67FF1" w14:textId="77777777" w:rsidR="0089264B" w:rsidRPr="004E72FE" w:rsidRDefault="0089264B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686" w:type="dxa"/>
            <w:noWrap/>
            <w:hideMark/>
          </w:tcPr>
          <w:p w14:paraId="5287094E" w14:textId="77777777" w:rsidR="0089264B" w:rsidRPr="004E72FE" w:rsidRDefault="0089264B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1559" w:type="dxa"/>
          </w:tcPr>
          <w:p w14:paraId="217CDD7D" w14:textId="77777777" w:rsidR="0089264B" w:rsidRPr="004E72FE" w:rsidRDefault="0089264B" w:rsidP="00BF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</w:tr>
      <w:tr w:rsidR="001A1CDC" w:rsidRPr="004E72FE" w14:paraId="79EC527A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7FE37152" w14:textId="77777777" w:rsidR="001A1CDC" w:rsidRPr="004E72FE" w:rsidRDefault="001A1CDC" w:rsidP="001A1C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3524" w:type="dxa"/>
            <w:noWrap/>
            <w:hideMark/>
          </w:tcPr>
          <w:p w14:paraId="537F4635" w14:textId="77777777" w:rsidR="001A1CDC" w:rsidRPr="004E72FE" w:rsidRDefault="001A1CDC" w:rsidP="001A1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via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Cop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motives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</w:p>
        </w:tc>
        <w:tc>
          <w:tcPr>
            <w:tcW w:w="2437" w:type="dxa"/>
            <w:noWrap/>
            <w:hideMark/>
          </w:tcPr>
          <w:p w14:paraId="54B53CFD" w14:textId="2B12E557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7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2268" w:type="dxa"/>
          </w:tcPr>
          <w:p w14:paraId="47F198AA" w14:textId="3CD02DCE" w:rsidR="00612415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1 – .18</w:t>
            </w:r>
          </w:p>
        </w:tc>
        <w:tc>
          <w:tcPr>
            <w:tcW w:w="3686" w:type="dxa"/>
            <w:noWrap/>
            <w:hideMark/>
          </w:tcPr>
          <w:p w14:paraId="1A7A9B09" w14:textId="30A3DD88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7 (.06)</w:t>
            </w:r>
          </w:p>
        </w:tc>
        <w:tc>
          <w:tcPr>
            <w:tcW w:w="1559" w:type="dxa"/>
          </w:tcPr>
          <w:p w14:paraId="6C9A639C" w14:textId="11EB93D9" w:rsidR="00612415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1 – .17</w:t>
            </w:r>
          </w:p>
        </w:tc>
      </w:tr>
      <w:tr w:rsidR="001A1CDC" w:rsidRPr="004E72FE" w14:paraId="4A710AF3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7A25076E" w14:textId="77777777" w:rsidR="001A1CDC" w:rsidRPr="004E72FE" w:rsidRDefault="001A1CDC" w:rsidP="001A1C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3524" w:type="dxa"/>
            <w:noWrap/>
            <w:hideMark/>
          </w:tcPr>
          <w:p w14:paraId="799B0390" w14:textId="77777777" w:rsidR="001A1CDC" w:rsidRPr="004E72FE" w:rsidRDefault="001A1CDC" w:rsidP="001A1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via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nhancement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otives</w:t>
            </w:r>
          </w:p>
        </w:tc>
        <w:tc>
          <w:tcPr>
            <w:tcW w:w="2437" w:type="dxa"/>
            <w:noWrap/>
            <w:hideMark/>
          </w:tcPr>
          <w:p w14:paraId="4AE4AE36" w14:textId="6A60739F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2268" w:type="dxa"/>
          </w:tcPr>
          <w:p w14:paraId="41FC340B" w14:textId="423F0ADD" w:rsidR="00612415" w:rsidRPr="004E72FE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0 – .06</w:t>
            </w:r>
          </w:p>
        </w:tc>
        <w:tc>
          <w:tcPr>
            <w:tcW w:w="3686" w:type="dxa"/>
            <w:noWrap/>
            <w:hideMark/>
          </w:tcPr>
          <w:p w14:paraId="03656F74" w14:textId="730CB2EF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3 (.03)</w:t>
            </w:r>
          </w:p>
        </w:tc>
        <w:tc>
          <w:tcPr>
            <w:tcW w:w="1559" w:type="dxa"/>
          </w:tcPr>
          <w:p w14:paraId="6571665E" w14:textId="4525E01A" w:rsidR="00612415" w:rsidRPr="004E72FE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0 – .09</w:t>
            </w:r>
          </w:p>
        </w:tc>
      </w:tr>
      <w:tr w:rsidR="001A1CDC" w:rsidRPr="004E72FE" w14:paraId="7A7C7486" w14:textId="77777777" w:rsidTr="00547C4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6DBDEE35" w14:textId="77777777" w:rsidR="001A1CDC" w:rsidRPr="004E72FE" w:rsidRDefault="001A1CDC" w:rsidP="001A1C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E7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3524" w:type="dxa"/>
            <w:noWrap/>
          </w:tcPr>
          <w:p w14:paraId="2A68509B" w14:textId="77777777" w:rsidR="001A1CDC" w:rsidRPr="004E72FE" w:rsidRDefault="001A1CDC" w:rsidP="001A1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via Social motives</w:t>
            </w:r>
          </w:p>
        </w:tc>
        <w:tc>
          <w:tcPr>
            <w:tcW w:w="2437" w:type="dxa"/>
            <w:noWrap/>
          </w:tcPr>
          <w:p w14:paraId="7EE90CC4" w14:textId="71390471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.01 (.01)</w:t>
            </w:r>
          </w:p>
        </w:tc>
        <w:tc>
          <w:tcPr>
            <w:tcW w:w="2268" w:type="dxa"/>
          </w:tcPr>
          <w:p w14:paraId="4D9BBFD3" w14:textId="1B1C7EA2" w:rsidR="00612415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0 – .05</w:t>
            </w:r>
          </w:p>
        </w:tc>
        <w:tc>
          <w:tcPr>
            <w:tcW w:w="3686" w:type="dxa"/>
            <w:noWrap/>
          </w:tcPr>
          <w:p w14:paraId="6B1AEEF8" w14:textId="3D14CE95" w:rsidR="001A1CDC" w:rsidRPr="004E72FE" w:rsidRDefault="001A1CDC" w:rsidP="001A1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3 (.03)</w:t>
            </w:r>
          </w:p>
        </w:tc>
        <w:tc>
          <w:tcPr>
            <w:tcW w:w="1559" w:type="dxa"/>
          </w:tcPr>
          <w:p w14:paraId="034EA0D3" w14:textId="510E661F" w:rsidR="00612415" w:rsidRDefault="00612415" w:rsidP="0061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.09 – .01</w:t>
            </w:r>
          </w:p>
        </w:tc>
      </w:tr>
    </w:tbl>
    <w:p w14:paraId="138F2987" w14:textId="77777777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s: </w:t>
      </w:r>
      <w:r w:rsidRPr="0052601E">
        <w:rPr>
          <w:rFonts w:ascii="Times New Roman" w:hAnsi="Times New Roman" w:cs="Times New Roman"/>
          <w:sz w:val="24"/>
          <w:szCs w:val="24"/>
        </w:rPr>
        <w:t>ML estimation with bias-corrected bootstrapping (10,000 resamples) was used to address non-normality and assess indirect effec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D23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851D23">
        <w:rPr>
          <w:rFonts w:ascii="Times New Roman" w:hAnsi="Times New Roman" w:cs="Times New Roman"/>
          <w:sz w:val="24"/>
          <w:szCs w:val="24"/>
        </w:rPr>
        <w:t>: Beta coefficient, the strength and direction of the relationship between variab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D23">
        <w:rPr>
          <w:rFonts w:ascii="Times New Roman" w:hAnsi="Times New Roman" w:cs="Times New Roman"/>
          <w:i/>
          <w:iCs/>
          <w:sz w:val="24"/>
          <w:szCs w:val="24"/>
        </w:rPr>
        <w:t>S.E.</w:t>
      </w:r>
      <w:r w:rsidRPr="00851D23">
        <w:rPr>
          <w:rFonts w:ascii="Times New Roman" w:hAnsi="Times New Roman" w:cs="Times New Roman"/>
          <w:sz w:val="24"/>
          <w:szCs w:val="24"/>
        </w:rPr>
        <w:t xml:space="preserve">: Standar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51D23">
        <w:rPr>
          <w:rFonts w:ascii="Times New Roman" w:hAnsi="Times New Roman" w:cs="Times New Roman"/>
          <w:sz w:val="24"/>
          <w:szCs w:val="24"/>
        </w:rPr>
        <w:t xml:space="preserve">rror, estimate of the variability or precision of the beta coefficient. </w:t>
      </w:r>
      <w:r w:rsidRPr="001D7FF2">
        <w:rPr>
          <w:rFonts w:ascii="Times New Roman" w:hAnsi="Times New Roman" w:cs="Times New Roman"/>
          <w:sz w:val="24"/>
          <w:szCs w:val="24"/>
        </w:rPr>
        <w:t>*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D7FF2">
        <w:rPr>
          <w:rFonts w:ascii="Times New Roman" w:hAnsi="Times New Roman" w:cs="Times New Roman"/>
          <w:sz w:val="24"/>
          <w:szCs w:val="24"/>
        </w:rPr>
        <w:t>&lt;.05; **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D7FF2">
        <w:rPr>
          <w:rFonts w:ascii="Times New Roman" w:hAnsi="Times New Roman" w:cs="Times New Roman"/>
          <w:sz w:val="24"/>
          <w:szCs w:val="24"/>
        </w:rPr>
        <w:t>&lt;.01; ***</w:t>
      </w:r>
      <w:r w:rsidRPr="001D7F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D7FF2">
        <w:rPr>
          <w:rFonts w:ascii="Times New Roman" w:hAnsi="Times New Roman" w:cs="Times New Roman"/>
          <w:sz w:val="24"/>
          <w:szCs w:val="24"/>
        </w:rPr>
        <w:t>&lt;.001.</w:t>
      </w:r>
    </w:p>
    <w:p w14:paraId="2B165977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72E3A1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935036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78EE59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5CB828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11989E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18C72E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9E0B1F" w14:textId="0BD22C38" w:rsidR="00DB1B98" w:rsidRPr="004C093B" w:rsidRDefault="00DB1B98" w:rsidP="00DB1B98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C09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093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093B" w:rsidDel="004C09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61D952D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86801E5" wp14:editId="6B1A95E6">
            <wp:simplePos x="0" y="0"/>
            <wp:positionH relativeFrom="column">
              <wp:posOffset>443865</wp:posOffset>
            </wp:positionH>
            <wp:positionV relativeFrom="page">
              <wp:posOffset>1518285</wp:posOffset>
            </wp:positionV>
            <wp:extent cx="7593330" cy="4276725"/>
            <wp:effectExtent l="0" t="0" r="7620" b="9525"/>
            <wp:wrapTopAndBottom/>
            <wp:docPr id="370602193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333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>he overall mediation mode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males) 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 xml:space="preserve">with standardized path coefficients and the explained </w:t>
      </w:r>
      <w:r w:rsidRPr="00644050">
        <w:rPr>
          <w:rFonts w:ascii="Times New Roman" w:hAnsi="Times New Roman" w:cs="Times New Roman"/>
          <w:i/>
          <w:iCs/>
          <w:sz w:val="24"/>
          <w:szCs w:val="24"/>
        </w:rPr>
        <w:t>variance of the endogenous variables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 xml:space="preserve"> (R</w:t>
      </w:r>
      <w:r w:rsidRPr="004C093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 xml:space="preserve">) (N = 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 xml:space="preserve">88). </w:t>
      </w:r>
    </w:p>
    <w:p w14:paraId="17F0D54A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DF79CE6" w14:textId="77777777" w:rsidR="0089264B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93B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695B">
        <w:rPr>
          <w:rFonts w:ascii="Times New Roman" w:hAnsi="Times New Roman" w:cs="Times New Roman"/>
          <w:sz w:val="24"/>
          <w:szCs w:val="24"/>
        </w:rPr>
        <w:t>ML estimation with 10,000 bias-corrected bootstrap resamples was appli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715E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73715E">
        <w:rPr>
          <w:rFonts w:ascii="Times New Roman" w:hAnsi="Times New Roman" w:cs="Times New Roman"/>
          <w:sz w:val="24"/>
          <w:szCs w:val="24"/>
        </w:rPr>
        <w:t xml:space="preserve"> mediator variables are latent variables. Als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715E">
        <w:rPr>
          <w:rFonts w:ascii="Times New Roman" w:hAnsi="Times New Roman" w:cs="Times New Roman"/>
          <w:sz w:val="24"/>
          <w:szCs w:val="24"/>
        </w:rPr>
        <w:t xml:space="preserve"> for clarity, the covariances between the errors of all mediator variables have not been depicted in the figure. Simple arrows: significant path coefficients, dotted arrows: nonsignificant path coefficients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1652">
        <w:rPr>
          <w:rFonts w:ascii="Times New Roman" w:hAnsi="Times New Roman" w:cs="Times New Roman"/>
          <w:sz w:val="24"/>
          <w:szCs w:val="24"/>
        </w:rPr>
        <w:t>&lt;</w:t>
      </w:r>
      <w:r w:rsidRPr="0073715E">
        <w:rPr>
          <w:rFonts w:ascii="Times New Roman" w:hAnsi="Times New Roman" w:cs="Times New Roman"/>
          <w:sz w:val="24"/>
          <w:szCs w:val="24"/>
        </w:rPr>
        <w:t>.05;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1652">
        <w:rPr>
          <w:rFonts w:ascii="Times New Roman" w:hAnsi="Times New Roman" w:cs="Times New Roman"/>
          <w:sz w:val="24"/>
          <w:szCs w:val="24"/>
        </w:rPr>
        <w:t>&lt;</w:t>
      </w:r>
      <w:r w:rsidRPr="0073715E">
        <w:rPr>
          <w:rFonts w:ascii="Times New Roman" w:hAnsi="Times New Roman" w:cs="Times New Roman"/>
          <w:sz w:val="24"/>
          <w:szCs w:val="24"/>
        </w:rPr>
        <w:t>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1652">
        <w:rPr>
          <w:rFonts w:ascii="Times New Roman" w:hAnsi="Times New Roman" w:cs="Times New Roman"/>
          <w:sz w:val="24"/>
          <w:szCs w:val="24"/>
        </w:rPr>
        <w:t>&lt;</w:t>
      </w:r>
      <w:r w:rsidRPr="0073715E">
        <w:rPr>
          <w:rFonts w:ascii="Times New Roman" w:hAnsi="Times New Roman" w:cs="Times New Roman"/>
          <w:sz w:val="24"/>
          <w:szCs w:val="24"/>
        </w:rPr>
        <w:t>.001</w:t>
      </w:r>
    </w:p>
    <w:p w14:paraId="7E83808E" w14:textId="18F72129" w:rsidR="00DB1B98" w:rsidRPr="004C093B" w:rsidRDefault="00DB1B98" w:rsidP="00DB1B98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C09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15E7D594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DA4E4D1" wp14:editId="14466197">
            <wp:simplePos x="0" y="0"/>
            <wp:positionH relativeFrom="column">
              <wp:posOffset>737870</wp:posOffset>
            </wp:positionH>
            <wp:positionV relativeFrom="page">
              <wp:posOffset>1613535</wp:posOffset>
            </wp:positionV>
            <wp:extent cx="7537450" cy="4234815"/>
            <wp:effectExtent l="0" t="0" r="6350" b="0"/>
            <wp:wrapTopAndBottom/>
            <wp:docPr id="967641250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7450" cy="423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 xml:space="preserve">he overall mediation model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(females) 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 xml:space="preserve">with standardized path coefficients and the explained </w:t>
      </w:r>
      <w:r w:rsidRPr="00644050">
        <w:rPr>
          <w:rFonts w:ascii="Times New Roman" w:hAnsi="Times New Roman" w:cs="Times New Roman"/>
          <w:i/>
          <w:iCs/>
          <w:sz w:val="24"/>
          <w:szCs w:val="24"/>
        </w:rPr>
        <w:t>variance of the endogenous variables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 xml:space="preserve"> (R</w:t>
      </w:r>
      <w:r w:rsidRPr="004C093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 xml:space="preserve">) (N = </w:t>
      </w:r>
      <w:r>
        <w:rPr>
          <w:rFonts w:ascii="Times New Roman" w:hAnsi="Times New Roman" w:cs="Times New Roman"/>
          <w:i/>
          <w:iCs/>
          <w:sz w:val="24"/>
          <w:szCs w:val="24"/>
        </w:rPr>
        <w:t>279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 xml:space="preserve">). </w:t>
      </w:r>
    </w:p>
    <w:p w14:paraId="79F94A55" w14:textId="77777777" w:rsidR="00DB1B98" w:rsidRDefault="00DB1B98" w:rsidP="00DB1B98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FE87408" w14:textId="3D88B4F7" w:rsidR="00D3034E" w:rsidRPr="00DB1B98" w:rsidRDefault="0089264B" w:rsidP="00892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93B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4C093B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695B">
        <w:rPr>
          <w:rFonts w:ascii="Times New Roman" w:hAnsi="Times New Roman" w:cs="Times New Roman"/>
          <w:sz w:val="24"/>
          <w:szCs w:val="24"/>
        </w:rPr>
        <w:t>ML estimation with 10,000 bias-corrected bootstrap resamples was appli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715E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73715E">
        <w:rPr>
          <w:rFonts w:ascii="Times New Roman" w:hAnsi="Times New Roman" w:cs="Times New Roman"/>
          <w:sz w:val="24"/>
          <w:szCs w:val="24"/>
        </w:rPr>
        <w:t xml:space="preserve"> mediator variables are latent variables. Als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715E">
        <w:rPr>
          <w:rFonts w:ascii="Times New Roman" w:hAnsi="Times New Roman" w:cs="Times New Roman"/>
          <w:sz w:val="24"/>
          <w:szCs w:val="24"/>
        </w:rPr>
        <w:t xml:space="preserve"> for clarity, the covariances between the errors of all mediator variables have not been depicted in the figure. Simple arrows: significant path coefficients, dotted arrows: nonsignificant path coefficients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1652">
        <w:rPr>
          <w:rFonts w:ascii="Times New Roman" w:hAnsi="Times New Roman" w:cs="Times New Roman"/>
          <w:sz w:val="24"/>
          <w:szCs w:val="24"/>
        </w:rPr>
        <w:t>&lt;</w:t>
      </w:r>
      <w:r w:rsidRPr="0073715E">
        <w:rPr>
          <w:rFonts w:ascii="Times New Roman" w:hAnsi="Times New Roman" w:cs="Times New Roman"/>
          <w:sz w:val="24"/>
          <w:szCs w:val="24"/>
        </w:rPr>
        <w:t>.05;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1652">
        <w:rPr>
          <w:rFonts w:ascii="Times New Roman" w:hAnsi="Times New Roman" w:cs="Times New Roman"/>
          <w:sz w:val="24"/>
          <w:szCs w:val="24"/>
        </w:rPr>
        <w:t>&lt;</w:t>
      </w:r>
      <w:r w:rsidRPr="0073715E">
        <w:rPr>
          <w:rFonts w:ascii="Times New Roman" w:hAnsi="Times New Roman" w:cs="Times New Roman"/>
          <w:sz w:val="24"/>
          <w:szCs w:val="24"/>
        </w:rPr>
        <w:t>.01;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91652">
        <w:rPr>
          <w:rFonts w:ascii="Times New Roman" w:hAnsi="Times New Roman" w:cs="Times New Roman"/>
          <w:sz w:val="24"/>
          <w:szCs w:val="24"/>
        </w:rPr>
        <w:t>&lt;</w:t>
      </w:r>
      <w:r w:rsidRPr="0073715E">
        <w:rPr>
          <w:rFonts w:ascii="Times New Roman" w:hAnsi="Times New Roman" w:cs="Times New Roman"/>
          <w:sz w:val="24"/>
          <w:szCs w:val="24"/>
        </w:rPr>
        <w:t>.001</w:t>
      </w:r>
    </w:p>
    <w:sectPr w:rsidR="00D3034E" w:rsidRPr="00DB1B98" w:rsidSect="00DB1B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ED"/>
    <w:rsid w:val="000D15BE"/>
    <w:rsid w:val="00191167"/>
    <w:rsid w:val="001A1CDC"/>
    <w:rsid w:val="0024723D"/>
    <w:rsid w:val="00547C4D"/>
    <w:rsid w:val="005C62BB"/>
    <w:rsid w:val="00612415"/>
    <w:rsid w:val="008003F4"/>
    <w:rsid w:val="00846D2B"/>
    <w:rsid w:val="00867BA4"/>
    <w:rsid w:val="0089264B"/>
    <w:rsid w:val="00A06DE0"/>
    <w:rsid w:val="00B76AED"/>
    <w:rsid w:val="00C3752A"/>
    <w:rsid w:val="00C66400"/>
    <w:rsid w:val="00CA620D"/>
    <w:rsid w:val="00D3034E"/>
    <w:rsid w:val="00D641BB"/>
    <w:rsid w:val="00DB1B98"/>
    <w:rsid w:val="00F8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E0F5F"/>
  <w15:chartTrackingRefBased/>
  <w15:docId w15:val="{D2B80EC1-FBFD-46BE-BE4A-C9C977491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52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A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A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A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A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A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A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A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A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A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A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6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A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6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AE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6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AE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6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AE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B1B98"/>
    <w:pPr>
      <w:spacing w:after="0" w:line="240" w:lineRule="auto"/>
    </w:pPr>
    <w:rPr>
      <w:kern w:val="0"/>
      <w:sz w:val="22"/>
      <w:szCs w:val="22"/>
      <w:lang w:val="tr-T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38DE4-D649-4B7E-98A1-B61653F58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aloglu Can</dc:creator>
  <cp:keywords/>
  <dc:description/>
  <cp:lastModifiedBy>Dr. Czakó Andrea</cp:lastModifiedBy>
  <cp:revision>2</cp:revision>
  <dcterms:created xsi:type="dcterms:W3CDTF">2025-06-05T17:34:00Z</dcterms:created>
  <dcterms:modified xsi:type="dcterms:W3CDTF">2025-06-05T17:34:00Z</dcterms:modified>
</cp:coreProperties>
</file>